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335ED0" w:rsidR="000035D5" w:rsidRPr="00B73660" w:rsidRDefault="000035D5">
                            <w:pPr>
                              <w:rPr>
                                <w:i/>
                                <w:iCs/>
                              </w:rPr>
                            </w:pPr>
                            <w:r>
                              <w:t xml:space="preserve">Reported on page number: </w:t>
                            </w:r>
                            <w:r w:rsidR="005B52A6" w:rsidRPr="00B73660">
                              <w:rPr>
                                <w:i/>
                                <w:iCs/>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6335ED0" w:rsidR="000035D5" w:rsidRPr="00B73660" w:rsidRDefault="000035D5">
                      <w:pPr>
                        <w:rPr>
                          <w:i/>
                          <w:iCs/>
                        </w:rPr>
                      </w:pPr>
                      <w:r>
                        <w:t xml:space="preserve">Reported on page number: </w:t>
                      </w:r>
                      <w:r w:rsidR="005B52A6" w:rsidRPr="00B73660">
                        <w:rPr>
                          <w:i/>
                          <w:iCs/>
                        </w:rPr>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58D14F" w:rsidR="000035D5" w:rsidRPr="00B73660" w:rsidRDefault="000035D5" w:rsidP="000035D5">
                            <w:pPr>
                              <w:rPr>
                                <w:i/>
                                <w:iCs/>
                              </w:rPr>
                            </w:pPr>
                            <w:r>
                              <w:t xml:space="preserve">Reported on page number: </w:t>
                            </w:r>
                            <w:r w:rsidR="00633FFB" w:rsidRPr="00633FFB">
                              <w:rPr>
                                <w:i/>
                                <w:i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58D14F" w:rsidR="000035D5" w:rsidRPr="00B73660" w:rsidRDefault="000035D5" w:rsidP="000035D5">
                      <w:pPr>
                        <w:rPr>
                          <w:i/>
                          <w:iCs/>
                        </w:rPr>
                      </w:pPr>
                      <w:r>
                        <w:t xml:space="preserve">Reported on page number: </w:t>
                      </w:r>
                      <w:r w:rsidR="00633FFB" w:rsidRPr="00633FFB">
                        <w:rPr>
                          <w:i/>
                          <w:iCs/>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E7EE9E" w:rsidR="000035D5" w:rsidRPr="00B73660" w:rsidRDefault="005B52A6" w:rsidP="000035D5">
                            <w:pPr>
                              <w:rPr>
                                <w:i/>
                                <w:iCs/>
                              </w:rPr>
                            </w:pPr>
                            <w:r w:rsidRPr="00B73660">
                              <w:rPr>
                                <w:i/>
                                <w:iCs/>
                              </w:rPr>
                              <w:t>Yes, our study has involved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5E7EE9E" w:rsidR="000035D5" w:rsidRPr="00B73660" w:rsidRDefault="005B52A6" w:rsidP="000035D5">
                      <w:pPr>
                        <w:rPr>
                          <w:i/>
                          <w:iCs/>
                        </w:rPr>
                      </w:pPr>
                      <w:r w:rsidRPr="00B73660">
                        <w:rPr>
                          <w:i/>
                          <w:iCs/>
                        </w:rPr>
                        <w:t>Yes, our study has involved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F7510B" w:rsidR="000035D5" w:rsidRPr="00B73660" w:rsidRDefault="005B52A6" w:rsidP="000035D5">
                            <w:pPr>
                              <w:rPr>
                                <w:i/>
                                <w:iCs/>
                              </w:rPr>
                            </w:pPr>
                            <w:r w:rsidRPr="00B73660">
                              <w:rPr>
                                <w:i/>
                                <w:iCs/>
                              </w:rPr>
                              <w:t xml:space="preserve">We obtained written informed consent from each study participant individually and reported in the Methods section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8F7510B" w:rsidR="000035D5" w:rsidRPr="00B73660" w:rsidRDefault="005B52A6" w:rsidP="000035D5">
                      <w:pPr>
                        <w:rPr>
                          <w:i/>
                          <w:iCs/>
                        </w:rPr>
                      </w:pPr>
                      <w:r w:rsidRPr="00B73660">
                        <w:rPr>
                          <w:i/>
                          <w:iCs/>
                        </w:rPr>
                        <w:t xml:space="preserve">We obtained written informed consent from each study participant individually and reported in the Methods section of the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517655A" w:rsidR="000035D5" w:rsidRPr="00B73660" w:rsidRDefault="005B52A6" w:rsidP="000035D5">
                            <w:pPr>
                              <w:rPr>
                                <w:i/>
                                <w:iCs/>
                              </w:rPr>
                            </w:pPr>
                            <w:r w:rsidRPr="00B73660">
                              <w:rPr>
                                <w:i/>
                                <w:iCs/>
                              </w:rPr>
                              <w:t xml:space="preserve">Members of the local community </w:t>
                            </w:r>
                            <w:r w:rsidR="00633FFB">
                              <w:rPr>
                                <w:i/>
                                <w:iCs/>
                              </w:rPr>
                              <w:t xml:space="preserve">provided written </w:t>
                            </w:r>
                            <w:r w:rsidR="00633FFB">
                              <w:rPr>
                                <w:i/>
                                <w:iCs/>
                              </w:rPr>
                              <w:t>instruction</w:t>
                            </w:r>
                            <w:r w:rsidR="008810A5">
                              <w:rPr>
                                <w:i/>
                                <w:iCs/>
                              </w:rPr>
                              <w:t>s</w:t>
                            </w:r>
                            <w:r w:rsidR="00633FFB">
                              <w:rPr>
                                <w:i/>
                                <w:iCs/>
                              </w:rPr>
                              <w:t xml:space="preserve"> on the aims of the research investigation, its methodology, and its anticipated outcomes.</w:t>
                            </w:r>
                            <w:r w:rsidRPr="00B73660">
                              <w:rPr>
                                <w:i/>
                                <w:i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517655A" w:rsidR="000035D5" w:rsidRPr="00B73660" w:rsidRDefault="005B52A6" w:rsidP="000035D5">
                      <w:pPr>
                        <w:rPr>
                          <w:i/>
                          <w:iCs/>
                        </w:rPr>
                      </w:pPr>
                      <w:r w:rsidRPr="00B73660">
                        <w:rPr>
                          <w:i/>
                          <w:iCs/>
                        </w:rPr>
                        <w:t xml:space="preserve">Members of the local community </w:t>
                      </w:r>
                      <w:r w:rsidR="00633FFB">
                        <w:rPr>
                          <w:i/>
                          <w:iCs/>
                        </w:rPr>
                        <w:t xml:space="preserve">provided written </w:t>
                      </w:r>
                      <w:r w:rsidR="00633FFB">
                        <w:rPr>
                          <w:i/>
                          <w:iCs/>
                        </w:rPr>
                        <w:t>instruction</w:t>
                      </w:r>
                      <w:r w:rsidR="008810A5">
                        <w:rPr>
                          <w:i/>
                          <w:iCs/>
                        </w:rPr>
                        <w:t>s</w:t>
                      </w:r>
                      <w:r w:rsidR="00633FFB">
                        <w:rPr>
                          <w:i/>
                          <w:iCs/>
                        </w:rPr>
                        <w:t xml:space="preserve"> on the aims of the research investigation, its methodology, and its anticipated outcomes.</w:t>
                      </w:r>
                      <w:r w:rsidRPr="00B73660">
                        <w:rPr>
                          <w:i/>
                          <w:iCs/>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C91E49" w:rsidR="000035D5" w:rsidRPr="00B73660" w:rsidRDefault="005B52A6" w:rsidP="000035D5">
                            <w:pPr>
                              <w:rPr>
                                <w:i/>
                                <w:iCs/>
                              </w:rPr>
                            </w:pPr>
                            <w:r w:rsidRPr="00B73660">
                              <w:rPr>
                                <w:i/>
                                <w:iCs/>
                              </w:rPr>
                              <w:t xml:space="preserve">Our local collaborators made sure that all descriptions about the aim, content and process of the study prepared and </w:t>
                            </w:r>
                            <w:r w:rsidR="00F52ABD">
                              <w:rPr>
                                <w:i/>
                                <w:iCs/>
                              </w:rPr>
                              <w:t>deliver</w:t>
                            </w:r>
                            <w:r w:rsidRPr="00B73660">
                              <w:rPr>
                                <w:i/>
                                <w:iCs/>
                              </w:rPr>
                              <w:t xml:space="preserve">ed in local and easily understandable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DC91E49" w:rsidR="000035D5" w:rsidRPr="00B73660" w:rsidRDefault="005B52A6" w:rsidP="000035D5">
                      <w:pPr>
                        <w:rPr>
                          <w:i/>
                          <w:iCs/>
                        </w:rPr>
                      </w:pPr>
                      <w:r w:rsidRPr="00B73660">
                        <w:rPr>
                          <w:i/>
                          <w:iCs/>
                        </w:rPr>
                        <w:t xml:space="preserve">Our local collaborators made sure that all descriptions about the aim, content and process of the study prepared and </w:t>
                      </w:r>
                      <w:r w:rsidR="00F52ABD">
                        <w:rPr>
                          <w:i/>
                          <w:iCs/>
                        </w:rPr>
                        <w:t>deliver</w:t>
                      </w:r>
                      <w:r w:rsidRPr="00B73660">
                        <w:rPr>
                          <w:i/>
                          <w:iCs/>
                        </w:rPr>
                        <w:t xml:space="preserve">ed in local and easily understandable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848436" w:rsidR="000035D5" w:rsidRPr="00B73660" w:rsidRDefault="005B52A6" w:rsidP="000035D5">
                            <w:pPr>
                              <w:rPr>
                                <w:i/>
                                <w:iCs/>
                              </w:rPr>
                            </w:pPr>
                            <w:r w:rsidRPr="00B73660">
                              <w:rPr>
                                <w:i/>
                                <w:iCs/>
                              </w:rPr>
                              <w:t xml:space="preserve">We will </w:t>
                            </w:r>
                            <w:r w:rsidR="00F52ABD">
                              <w:rPr>
                                <w:i/>
                                <w:iCs/>
                              </w:rPr>
                              <w:t>share</w:t>
                            </w:r>
                            <w:r w:rsidRPr="00B73660">
                              <w:rPr>
                                <w:i/>
                                <w:iCs/>
                              </w:rPr>
                              <w:t xml:space="preserve"> all the results and findings of our research </w:t>
                            </w:r>
                            <w:r w:rsidR="00F52ABD">
                              <w:rPr>
                                <w:i/>
                                <w:iCs/>
                              </w:rPr>
                              <w:t>by</w:t>
                            </w:r>
                            <w:r w:rsidRPr="00B73660">
                              <w:rPr>
                                <w:i/>
                                <w:iCs/>
                              </w:rPr>
                              <w:t xml:space="preserve"> providing copies of publications</w:t>
                            </w:r>
                            <w:r w:rsidR="00633FFB">
                              <w:rPr>
                                <w:i/>
                                <w:iCs/>
                              </w:rPr>
                              <w:t xml:space="preserve">. We can deliver a presentation upon their reque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D848436" w:rsidR="000035D5" w:rsidRPr="00B73660" w:rsidRDefault="005B52A6" w:rsidP="000035D5">
                      <w:pPr>
                        <w:rPr>
                          <w:i/>
                          <w:iCs/>
                        </w:rPr>
                      </w:pPr>
                      <w:r w:rsidRPr="00B73660">
                        <w:rPr>
                          <w:i/>
                          <w:iCs/>
                        </w:rPr>
                        <w:t xml:space="preserve">We will </w:t>
                      </w:r>
                      <w:r w:rsidR="00F52ABD">
                        <w:rPr>
                          <w:i/>
                          <w:iCs/>
                        </w:rPr>
                        <w:t>share</w:t>
                      </w:r>
                      <w:r w:rsidRPr="00B73660">
                        <w:rPr>
                          <w:i/>
                          <w:iCs/>
                        </w:rPr>
                        <w:t xml:space="preserve"> all the results and findings of our research </w:t>
                      </w:r>
                      <w:r w:rsidR="00F52ABD">
                        <w:rPr>
                          <w:i/>
                          <w:iCs/>
                        </w:rPr>
                        <w:t>by</w:t>
                      </w:r>
                      <w:r w:rsidRPr="00B73660">
                        <w:rPr>
                          <w:i/>
                          <w:iCs/>
                        </w:rPr>
                        <w:t xml:space="preserve"> providing copies of publications</w:t>
                      </w:r>
                      <w:r w:rsidR="00633FFB">
                        <w:rPr>
                          <w:i/>
                          <w:iCs/>
                        </w:rPr>
                        <w:t xml:space="preserve">. We can deliver a presentation upon their reques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0D4DAA" w14:textId="77777777" w:rsidR="005B52A6" w:rsidRDefault="005B52A6" w:rsidP="000035D5"/>
                          <w:p w14:paraId="02348124" w14:textId="2554DF75" w:rsidR="000035D5" w:rsidRPr="00B73660" w:rsidRDefault="005B52A6" w:rsidP="005B52A6">
                            <w:pPr>
                              <w:jc w:val="center"/>
                              <w:rPr>
                                <w:i/>
                                <w:iCs/>
                              </w:rPr>
                            </w:pPr>
                            <w:r w:rsidRPr="00B73660">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440D4DAA" w14:textId="77777777" w:rsidR="005B52A6" w:rsidRDefault="005B52A6" w:rsidP="000035D5"/>
                    <w:p w14:paraId="02348124" w14:textId="2554DF75" w:rsidR="000035D5" w:rsidRPr="00B73660" w:rsidRDefault="005B52A6" w:rsidP="005B52A6">
                      <w:pPr>
                        <w:jc w:val="center"/>
                        <w:rPr>
                          <w:i/>
                          <w:iCs/>
                        </w:rPr>
                      </w:pPr>
                      <w:r w:rsidRPr="00B73660">
                        <w:rPr>
                          <w:i/>
                          <w:i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695B82" w:rsidR="000035D5" w:rsidRDefault="000035D5" w:rsidP="000035D5"/>
                          <w:p w14:paraId="36F1F63F" w14:textId="77777777" w:rsidR="005B52A6" w:rsidRPr="00B73660" w:rsidRDefault="005B52A6" w:rsidP="005B52A6">
                            <w:pPr>
                              <w:jc w:val="center"/>
                              <w:rPr>
                                <w:i/>
                                <w:iCs/>
                              </w:rPr>
                            </w:pPr>
                            <w:r w:rsidRPr="00B73660">
                              <w:rPr>
                                <w:i/>
                                <w:iCs/>
                              </w:rPr>
                              <w:t>N/A</w:t>
                            </w:r>
                          </w:p>
                          <w:p w14:paraId="5DE86184"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D695B82" w:rsidR="000035D5" w:rsidRDefault="000035D5" w:rsidP="000035D5"/>
                    <w:p w14:paraId="36F1F63F" w14:textId="77777777" w:rsidR="005B52A6" w:rsidRPr="00B73660" w:rsidRDefault="005B52A6" w:rsidP="005B52A6">
                      <w:pPr>
                        <w:jc w:val="center"/>
                        <w:rPr>
                          <w:i/>
                          <w:iCs/>
                        </w:rPr>
                      </w:pPr>
                      <w:r w:rsidRPr="00B73660">
                        <w:rPr>
                          <w:i/>
                          <w:iCs/>
                        </w:rPr>
                        <w:t>N/A</w:t>
                      </w:r>
                    </w:p>
                    <w:p w14:paraId="5DE86184" w14:textId="77777777" w:rsidR="005B52A6" w:rsidRDefault="005B52A6" w:rsidP="005B52A6">
                      <w:pPr>
                        <w:jc w:val="cente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809AF0" w:rsidR="000035D5" w:rsidRDefault="000035D5" w:rsidP="000035D5"/>
                          <w:p w14:paraId="0C943D2F" w14:textId="77777777" w:rsidR="005B52A6" w:rsidRPr="00B73660" w:rsidRDefault="005B52A6" w:rsidP="005B52A6">
                            <w:pPr>
                              <w:jc w:val="center"/>
                              <w:rPr>
                                <w:i/>
                                <w:iCs/>
                              </w:rPr>
                            </w:pPr>
                            <w:r w:rsidRPr="00B73660">
                              <w:rPr>
                                <w:i/>
                                <w:iCs/>
                              </w:rPr>
                              <w:t>N/A</w:t>
                            </w:r>
                          </w:p>
                          <w:p w14:paraId="0FC4D10B" w14:textId="77777777" w:rsidR="005B52A6" w:rsidRDefault="005B52A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B809AF0" w:rsidR="000035D5" w:rsidRDefault="000035D5" w:rsidP="000035D5"/>
                    <w:p w14:paraId="0C943D2F" w14:textId="77777777" w:rsidR="005B52A6" w:rsidRPr="00B73660" w:rsidRDefault="005B52A6" w:rsidP="005B52A6">
                      <w:pPr>
                        <w:jc w:val="center"/>
                        <w:rPr>
                          <w:i/>
                          <w:iCs/>
                        </w:rPr>
                      </w:pPr>
                      <w:r w:rsidRPr="00B73660">
                        <w:rPr>
                          <w:i/>
                          <w:iCs/>
                        </w:rPr>
                        <w:t>N/A</w:t>
                      </w:r>
                    </w:p>
                    <w:p w14:paraId="0FC4D10B" w14:textId="77777777" w:rsidR="005B52A6" w:rsidRDefault="005B52A6"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FBF1AB" w:rsidR="000035D5" w:rsidRDefault="000035D5" w:rsidP="005B52A6">
                            <w:pPr>
                              <w:jc w:val="center"/>
                            </w:pPr>
                          </w:p>
                          <w:p w14:paraId="14E54AD3" w14:textId="77777777" w:rsidR="005B52A6" w:rsidRPr="00B73660" w:rsidRDefault="005B52A6" w:rsidP="005B52A6">
                            <w:pPr>
                              <w:jc w:val="center"/>
                              <w:rPr>
                                <w:i/>
                                <w:iCs/>
                              </w:rPr>
                            </w:pPr>
                            <w:r w:rsidRPr="00B73660">
                              <w:rPr>
                                <w:i/>
                                <w:iCs/>
                              </w:rPr>
                              <w:t>N/A</w:t>
                            </w:r>
                          </w:p>
                          <w:p w14:paraId="3572EC70"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DFBF1AB" w:rsidR="000035D5" w:rsidRDefault="000035D5" w:rsidP="005B52A6">
                      <w:pPr>
                        <w:jc w:val="center"/>
                      </w:pPr>
                    </w:p>
                    <w:p w14:paraId="14E54AD3" w14:textId="77777777" w:rsidR="005B52A6" w:rsidRPr="00B73660" w:rsidRDefault="005B52A6" w:rsidP="005B52A6">
                      <w:pPr>
                        <w:jc w:val="center"/>
                        <w:rPr>
                          <w:i/>
                          <w:iCs/>
                        </w:rPr>
                      </w:pPr>
                      <w:r w:rsidRPr="00B73660">
                        <w:rPr>
                          <w:i/>
                          <w:iCs/>
                        </w:rPr>
                        <w:t>N/A</w:t>
                      </w:r>
                    </w:p>
                    <w:p w14:paraId="3572EC70" w14:textId="77777777" w:rsidR="005B52A6" w:rsidRDefault="005B52A6" w:rsidP="005B52A6">
                      <w:pPr>
                        <w:jc w:val="cente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7434BA" w:rsidR="000035D5" w:rsidRDefault="000035D5" w:rsidP="005B52A6">
                            <w:pPr>
                              <w:jc w:val="center"/>
                            </w:pPr>
                          </w:p>
                          <w:p w14:paraId="4A6026E9" w14:textId="77777777" w:rsidR="005B52A6" w:rsidRPr="00B73660" w:rsidRDefault="005B52A6" w:rsidP="005B52A6">
                            <w:pPr>
                              <w:jc w:val="center"/>
                              <w:rPr>
                                <w:i/>
                                <w:iCs/>
                              </w:rPr>
                            </w:pPr>
                            <w:r w:rsidRPr="00B73660">
                              <w:rPr>
                                <w:i/>
                                <w:iCs/>
                              </w:rPr>
                              <w:t>N/A</w:t>
                            </w:r>
                          </w:p>
                          <w:p w14:paraId="7417A69F"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B7434BA" w:rsidR="000035D5" w:rsidRDefault="000035D5" w:rsidP="005B52A6">
                      <w:pPr>
                        <w:jc w:val="center"/>
                      </w:pPr>
                    </w:p>
                    <w:p w14:paraId="4A6026E9" w14:textId="77777777" w:rsidR="005B52A6" w:rsidRPr="00B73660" w:rsidRDefault="005B52A6" w:rsidP="005B52A6">
                      <w:pPr>
                        <w:jc w:val="center"/>
                        <w:rPr>
                          <w:i/>
                          <w:iCs/>
                        </w:rPr>
                      </w:pPr>
                      <w:r w:rsidRPr="00B73660">
                        <w:rPr>
                          <w:i/>
                          <w:iCs/>
                        </w:rPr>
                        <w:t>N/A</w:t>
                      </w:r>
                    </w:p>
                    <w:p w14:paraId="7417A69F" w14:textId="77777777" w:rsidR="005B52A6" w:rsidRDefault="005B52A6" w:rsidP="005B52A6">
                      <w:pPr>
                        <w:jc w:val="center"/>
                      </w:pP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5277C" w14:textId="77777777" w:rsidR="00970E50" w:rsidRDefault="00970E50" w:rsidP="00F57A3B">
      <w:r>
        <w:separator/>
      </w:r>
    </w:p>
  </w:endnote>
  <w:endnote w:type="continuationSeparator" w:id="0">
    <w:p w14:paraId="52B1AC5F" w14:textId="77777777" w:rsidR="00970E50" w:rsidRDefault="00970E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7A00E" w14:textId="77777777" w:rsidR="00970E50" w:rsidRDefault="00970E50" w:rsidP="00F57A3B">
      <w:r>
        <w:separator/>
      </w:r>
    </w:p>
  </w:footnote>
  <w:footnote w:type="continuationSeparator" w:id="0">
    <w:p w14:paraId="217E86A0" w14:textId="77777777" w:rsidR="00970E50" w:rsidRDefault="00970E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2BA8"/>
    <w:rsid w:val="00335779"/>
    <w:rsid w:val="004A7A57"/>
    <w:rsid w:val="00541C18"/>
    <w:rsid w:val="0054652A"/>
    <w:rsid w:val="00580384"/>
    <w:rsid w:val="005B52A6"/>
    <w:rsid w:val="00633FFB"/>
    <w:rsid w:val="0069423E"/>
    <w:rsid w:val="00831ADE"/>
    <w:rsid w:val="00841F25"/>
    <w:rsid w:val="008810A5"/>
    <w:rsid w:val="009364D9"/>
    <w:rsid w:val="00970E50"/>
    <w:rsid w:val="00A43F5B"/>
    <w:rsid w:val="00B73660"/>
    <w:rsid w:val="00E004E6"/>
    <w:rsid w:val="00F52AB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tayev Yesbol</cp:lastModifiedBy>
  <cp:revision>4</cp:revision>
  <dcterms:created xsi:type="dcterms:W3CDTF">2022-08-16T08:32:00Z</dcterms:created>
  <dcterms:modified xsi:type="dcterms:W3CDTF">2022-08-17T09:43:00Z</dcterms:modified>
</cp:coreProperties>
</file>